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2D57EE" w14:textId="77777777" w:rsidR="00526D31" w:rsidRPr="0021125B" w:rsidRDefault="00526D31" w:rsidP="00526D31">
      <w:pPr>
        <w:rPr>
          <w:b/>
          <w:bCs/>
        </w:rPr>
      </w:pPr>
      <w:r w:rsidRPr="0021125B">
        <w:rPr>
          <w:b/>
          <w:bCs/>
        </w:rPr>
        <w:t>Questions for semi-structured interview of postpartum patients readmitted with hypertension</w:t>
      </w:r>
    </w:p>
    <w:p w14:paraId="169345AB" w14:textId="77777777" w:rsidR="00526D31" w:rsidRDefault="00526D31" w:rsidP="00526D31"/>
    <w:p w14:paraId="2AE45C82" w14:textId="77777777" w:rsidR="00526D31" w:rsidRDefault="00526D31" w:rsidP="00526D31">
      <w:pPr>
        <w:numPr>
          <w:ilvl w:val="0"/>
          <w:numId w:val="1"/>
        </w:numPr>
      </w:pPr>
      <w:r w:rsidRPr="0021125B">
        <w:t>Tell me about your delivery experience.</w:t>
      </w:r>
    </w:p>
    <w:p w14:paraId="15BDA139" w14:textId="77777777" w:rsidR="00526D31" w:rsidRPr="0021125B" w:rsidRDefault="00526D31" w:rsidP="00526D31">
      <w:pPr>
        <w:numPr>
          <w:ilvl w:val="0"/>
          <w:numId w:val="1"/>
        </w:numPr>
      </w:pPr>
      <w:r w:rsidRPr="0021125B">
        <w:t>Were you diagnosed with a hypertensive disorder, like pre-eclampsia or gestational hypertension, prior to discharge?  If yes:</w:t>
      </w:r>
    </w:p>
    <w:p w14:paraId="26DED1D0" w14:textId="77777777" w:rsidR="00526D31" w:rsidRPr="0021125B" w:rsidRDefault="00526D31" w:rsidP="00526D31">
      <w:pPr>
        <w:numPr>
          <w:ilvl w:val="1"/>
          <w:numId w:val="1"/>
        </w:numPr>
      </w:pPr>
      <w:r w:rsidRPr="0021125B">
        <w:t xml:space="preserve">Tell me about that. </w:t>
      </w:r>
    </w:p>
    <w:p w14:paraId="4D23E4B0" w14:textId="77777777" w:rsidR="00526D31" w:rsidRDefault="00526D31" w:rsidP="00526D31">
      <w:pPr>
        <w:numPr>
          <w:ilvl w:val="1"/>
          <w:numId w:val="1"/>
        </w:numPr>
      </w:pPr>
      <w:r w:rsidRPr="0021125B">
        <w:t>What do you understand about that diagnosis?</w:t>
      </w:r>
    </w:p>
    <w:p w14:paraId="750922C1" w14:textId="77777777" w:rsidR="00526D31" w:rsidRPr="0021125B" w:rsidRDefault="00526D31" w:rsidP="00526D31">
      <w:pPr>
        <w:numPr>
          <w:ilvl w:val="2"/>
          <w:numId w:val="1"/>
        </w:numPr>
      </w:pPr>
      <w:r>
        <w:t>Connection between pre-eclampsia and future risk of hypertension</w:t>
      </w:r>
    </w:p>
    <w:p w14:paraId="7A8738C0" w14:textId="77777777" w:rsidR="00526D31" w:rsidRPr="0021125B" w:rsidRDefault="00526D31" w:rsidP="00526D31">
      <w:pPr>
        <w:numPr>
          <w:ilvl w:val="1"/>
          <w:numId w:val="1"/>
        </w:numPr>
      </w:pPr>
      <w:r w:rsidRPr="0021125B">
        <w:t>Were you started on medications?</w:t>
      </w:r>
    </w:p>
    <w:p w14:paraId="30991AA8" w14:textId="77777777" w:rsidR="00526D31" w:rsidRDefault="00526D31" w:rsidP="00526D31">
      <w:pPr>
        <w:numPr>
          <w:ilvl w:val="1"/>
          <w:numId w:val="1"/>
        </w:numPr>
      </w:pPr>
      <w:r w:rsidRPr="0021125B">
        <w:t>Were you anxious/concerned about the diagnosis?</w:t>
      </w:r>
    </w:p>
    <w:p w14:paraId="7CA07113" w14:textId="77777777" w:rsidR="00526D31" w:rsidRPr="0021125B" w:rsidRDefault="00526D31" w:rsidP="00526D31">
      <w:pPr>
        <w:numPr>
          <w:ilvl w:val="1"/>
          <w:numId w:val="1"/>
        </w:numPr>
      </w:pPr>
      <w:r>
        <w:t xml:space="preserve">Were you given any instructions about monitoring your blood pressure when you went home? </w:t>
      </w:r>
    </w:p>
    <w:p w14:paraId="321EE222" w14:textId="77777777" w:rsidR="00526D31" w:rsidRPr="0021125B" w:rsidRDefault="00526D31" w:rsidP="00526D31">
      <w:pPr>
        <w:numPr>
          <w:ilvl w:val="0"/>
          <w:numId w:val="1"/>
        </w:numPr>
      </w:pPr>
      <w:r w:rsidRPr="0021125B">
        <w:t xml:space="preserve">What was your plan for blood pressure monitoring at home? </w:t>
      </w:r>
    </w:p>
    <w:p w14:paraId="65D6127C" w14:textId="77777777" w:rsidR="00526D31" w:rsidRPr="0021125B" w:rsidRDefault="00526D31" w:rsidP="00526D31">
      <w:pPr>
        <w:numPr>
          <w:ilvl w:val="1"/>
          <w:numId w:val="1"/>
        </w:numPr>
      </w:pPr>
      <w:r w:rsidRPr="0021125B">
        <w:t xml:space="preserve">How often? </w:t>
      </w:r>
    </w:p>
    <w:p w14:paraId="608FFA9C" w14:textId="77777777" w:rsidR="00526D31" w:rsidRPr="0021125B" w:rsidRDefault="00526D31" w:rsidP="00526D31">
      <w:pPr>
        <w:numPr>
          <w:ilvl w:val="1"/>
          <w:numId w:val="1"/>
        </w:numPr>
      </w:pPr>
      <w:r w:rsidRPr="0021125B">
        <w:t xml:space="preserve">Who did it? </w:t>
      </w:r>
    </w:p>
    <w:p w14:paraId="0E8E0B2A" w14:textId="77777777" w:rsidR="00526D31" w:rsidRPr="0021125B" w:rsidRDefault="00526D31" w:rsidP="00526D31">
      <w:pPr>
        <w:numPr>
          <w:ilvl w:val="1"/>
          <w:numId w:val="1"/>
        </w:numPr>
      </w:pPr>
      <w:r w:rsidRPr="0021125B">
        <w:t xml:space="preserve">When did you talk with your doctor or midwife or nurse about the readings? </w:t>
      </w:r>
    </w:p>
    <w:p w14:paraId="7A4F1196" w14:textId="77777777" w:rsidR="00526D31" w:rsidRPr="0021125B" w:rsidRDefault="00526D31" w:rsidP="00526D31">
      <w:pPr>
        <w:numPr>
          <w:ilvl w:val="1"/>
          <w:numId w:val="1"/>
        </w:numPr>
      </w:pPr>
      <w:r w:rsidRPr="0021125B">
        <w:t xml:space="preserve">Did you have a visit by phone or in person after discharge? </w:t>
      </w:r>
    </w:p>
    <w:p w14:paraId="4662A4B3" w14:textId="77777777" w:rsidR="00526D31" w:rsidRPr="0021125B" w:rsidRDefault="00526D31" w:rsidP="00526D31">
      <w:pPr>
        <w:numPr>
          <w:ilvl w:val="2"/>
          <w:numId w:val="1"/>
        </w:numPr>
      </w:pPr>
      <w:r w:rsidRPr="0021125B">
        <w:t>If not, did you miss the appointment or was none scheduled?</w:t>
      </w:r>
    </w:p>
    <w:p w14:paraId="51552E95" w14:textId="77777777" w:rsidR="00526D31" w:rsidRPr="0021125B" w:rsidRDefault="00526D31" w:rsidP="00526D31">
      <w:pPr>
        <w:numPr>
          <w:ilvl w:val="1"/>
          <w:numId w:val="1"/>
        </w:numPr>
      </w:pPr>
      <w:r w:rsidRPr="0021125B">
        <w:t>Did you understand what to be doing at home for your blood pressure monitoring?</w:t>
      </w:r>
    </w:p>
    <w:p w14:paraId="4BE8F5E0" w14:textId="77777777" w:rsidR="00526D31" w:rsidRPr="0021125B" w:rsidRDefault="00526D31" w:rsidP="00526D31">
      <w:pPr>
        <w:numPr>
          <w:ilvl w:val="1"/>
          <w:numId w:val="1"/>
        </w:numPr>
      </w:pPr>
      <w:r w:rsidRPr="0021125B">
        <w:t>Were there any barriers to monitoring at home?</w:t>
      </w:r>
    </w:p>
    <w:p w14:paraId="432D73DB" w14:textId="77777777" w:rsidR="00526D31" w:rsidRPr="0021125B" w:rsidRDefault="00526D31" w:rsidP="00526D31">
      <w:pPr>
        <w:numPr>
          <w:ilvl w:val="0"/>
          <w:numId w:val="1"/>
        </w:numPr>
      </w:pPr>
      <w:r w:rsidRPr="0021125B">
        <w:t xml:space="preserve">Tell me about how it has been at home? </w:t>
      </w:r>
    </w:p>
    <w:p w14:paraId="41C27E76" w14:textId="77777777" w:rsidR="00526D31" w:rsidRPr="0021125B" w:rsidRDefault="00526D31" w:rsidP="00526D31">
      <w:pPr>
        <w:numPr>
          <w:ilvl w:val="1"/>
          <w:numId w:val="1"/>
        </w:numPr>
      </w:pPr>
      <w:r w:rsidRPr="0021125B">
        <w:t>How are you doing?</w:t>
      </w:r>
    </w:p>
    <w:p w14:paraId="5D7A4FE7" w14:textId="77777777" w:rsidR="00526D31" w:rsidRPr="0021125B" w:rsidRDefault="00526D31" w:rsidP="00526D31">
      <w:pPr>
        <w:numPr>
          <w:ilvl w:val="1"/>
          <w:numId w:val="1"/>
        </w:numPr>
      </w:pPr>
      <w:r w:rsidRPr="0021125B">
        <w:t xml:space="preserve">How is the baby doing? </w:t>
      </w:r>
    </w:p>
    <w:p w14:paraId="3858455B" w14:textId="77777777" w:rsidR="00526D31" w:rsidRDefault="00526D31" w:rsidP="00526D31">
      <w:pPr>
        <w:numPr>
          <w:ilvl w:val="1"/>
          <w:numId w:val="1"/>
        </w:numPr>
      </w:pPr>
      <w:r w:rsidRPr="0021125B">
        <w:t>Who is helping support you?</w:t>
      </w:r>
    </w:p>
    <w:p w14:paraId="2D69983D" w14:textId="77777777" w:rsidR="00526D31" w:rsidRPr="0021125B" w:rsidRDefault="00526D31" w:rsidP="00526D31">
      <w:pPr>
        <w:numPr>
          <w:ilvl w:val="0"/>
          <w:numId w:val="1"/>
        </w:numPr>
      </w:pPr>
      <w:r w:rsidRPr="0021125B">
        <w:t>Tell me about the readmission and what happened?</w:t>
      </w:r>
    </w:p>
    <w:p w14:paraId="47023061" w14:textId="77777777" w:rsidR="00526D31" w:rsidRPr="0021125B" w:rsidRDefault="00526D31" w:rsidP="00526D31">
      <w:pPr>
        <w:numPr>
          <w:ilvl w:val="1"/>
          <w:numId w:val="1"/>
        </w:numPr>
      </w:pPr>
      <w:r w:rsidRPr="0021125B">
        <w:t>How do you feel about being readmitted?</w:t>
      </w:r>
    </w:p>
    <w:p w14:paraId="3A06D95F" w14:textId="77777777" w:rsidR="00526D31" w:rsidRPr="0021125B" w:rsidRDefault="00526D31" w:rsidP="00526D31">
      <w:pPr>
        <w:numPr>
          <w:ilvl w:val="1"/>
          <w:numId w:val="1"/>
        </w:numPr>
      </w:pPr>
      <w:r w:rsidRPr="0021125B">
        <w:t>Do you think anything could have been done to have prevented the readmission?</w:t>
      </w:r>
    </w:p>
    <w:p w14:paraId="33CDED13" w14:textId="77777777" w:rsidR="00526D31" w:rsidRPr="0021125B" w:rsidRDefault="00526D31" w:rsidP="00526D31">
      <w:pPr>
        <w:numPr>
          <w:ilvl w:val="1"/>
          <w:numId w:val="1"/>
        </w:numPr>
      </w:pPr>
      <w:r w:rsidRPr="0021125B">
        <w:t>Is there anything that could have been done differently in the hospital prior to discharge that would have helped or prevented the readmission?</w:t>
      </w:r>
    </w:p>
    <w:p w14:paraId="4F818086" w14:textId="7EEEAA98" w:rsidR="001B1125" w:rsidRDefault="00526D31" w:rsidP="00526D31">
      <w:pPr>
        <w:numPr>
          <w:ilvl w:val="1"/>
          <w:numId w:val="1"/>
        </w:numPr>
      </w:pPr>
      <w:r w:rsidRPr="0021125B">
        <w:t>Is there anything that could have been done when you were at home that could have prevented the readmission?</w:t>
      </w:r>
    </w:p>
    <w:sectPr w:rsidR="001B1125" w:rsidSect="00D01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C92677"/>
    <w:multiLevelType w:val="hybridMultilevel"/>
    <w:tmpl w:val="21C85880"/>
    <w:lvl w:ilvl="0" w:tplc="0C7AE8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0626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D31"/>
    <w:rsid w:val="001849A7"/>
    <w:rsid w:val="001B1125"/>
    <w:rsid w:val="001B7EED"/>
    <w:rsid w:val="001C75E7"/>
    <w:rsid w:val="00526D31"/>
    <w:rsid w:val="00593E11"/>
    <w:rsid w:val="005F4A19"/>
    <w:rsid w:val="00744E8D"/>
    <w:rsid w:val="00966B6B"/>
    <w:rsid w:val="00A82AA5"/>
    <w:rsid w:val="00AB4BAF"/>
    <w:rsid w:val="00AD7CA3"/>
    <w:rsid w:val="00B35B01"/>
    <w:rsid w:val="00BF3DCA"/>
    <w:rsid w:val="00D01906"/>
    <w:rsid w:val="00D55F28"/>
    <w:rsid w:val="00EC3EC0"/>
    <w:rsid w:val="00F41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985EF7"/>
  <w15:chartTrackingRefBased/>
  <w15:docId w15:val="{B575AEC9-397C-F94A-BB40-76071900B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6D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Viswanathan</dc:creator>
  <cp:keywords/>
  <dc:description/>
  <cp:lastModifiedBy>Radhika Viswanathan</cp:lastModifiedBy>
  <cp:revision>1</cp:revision>
  <dcterms:created xsi:type="dcterms:W3CDTF">2023-11-14T02:11:00Z</dcterms:created>
  <dcterms:modified xsi:type="dcterms:W3CDTF">2023-11-14T02:11:00Z</dcterms:modified>
</cp:coreProperties>
</file>